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  <w:jc w:val="center"/>
      </w:pPr>
      <w:r>
        <w:t>STROBE checklist (cohort study) - revised page and line number version</w:t>
      </w:r>
    </w:p>
    <w:p>
      <w:r>
        <w:t>Reference manuscript: 03_Manuscript_CLEAN.docx</w:t>
      </w:r>
    </w:p>
    <w:tbl>
      <w:tblPr>
        <w:tblStyle w:val="TableGrid"/>
        <w:tblW w:type="auto" w:w="0"/>
        <w:jc w:val="center"/>
        <w:tblLayout w:type="fixed"/>
        <w:tblLook w:firstColumn="1" w:firstRow="1" w:lastColumn="0" w:lastRow="0" w:noHBand="0" w:noVBand="1" w:val="04A0"/>
      </w:tblPr>
      <w:tblGrid>
        <w:gridCol w:w="2909"/>
        <w:gridCol w:w="2909"/>
        <w:gridCol w:w="2909"/>
        <w:gridCol w:w="2909"/>
        <w:gridCol w:w="2909"/>
      </w:tblGrid>
      <w:tr>
        <w:trPr>
          <w:cantSplit/>
          <w:tblHeader w:val="true"/>
        </w:trPr>
        <w:tc>
          <w:tcPr>
            <w:tcW w:type="dxa" w:w="1080"/>
            <w:vAlign w:val="center"/>
            <w:shd w:fill="D9EAF7"/>
          </w:tcPr>
          <w:p>
            <w:r>
              <w:rPr>
                <w:b/>
                <w:sz w:val="14"/>
              </w:rPr>
              <w:t>Section</w:t>
            </w:r>
          </w:p>
        </w:tc>
        <w:tc>
          <w:tcPr>
            <w:tcW w:type="dxa" w:w="576"/>
            <w:vAlign w:val="center"/>
            <w:shd w:fill="D9EAF7"/>
          </w:tcPr>
          <w:p>
            <w:r>
              <w:rPr>
                <w:b/>
                <w:sz w:val="14"/>
              </w:rPr>
              <w:t>Item</w:t>
            </w:r>
          </w:p>
        </w:tc>
        <w:tc>
          <w:tcPr>
            <w:tcW w:type="dxa" w:w="3384"/>
            <w:vAlign w:val="center"/>
            <w:shd w:fill="D9EAF7"/>
          </w:tcPr>
          <w:p>
            <w:r>
              <w:rPr>
                <w:b/>
                <w:sz w:val="14"/>
              </w:rPr>
              <w:t>Recommendation</w:t>
            </w:r>
          </w:p>
        </w:tc>
        <w:tc>
          <w:tcPr>
            <w:tcW w:type="dxa" w:w="3528"/>
            <w:vAlign w:val="center"/>
            <w:shd w:fill="D9EAF7"/>
          </w:tcPr>
          <w:p>
            <w:r>
              <w:rPr>
                <w:b/>
                <w:sz w:val="14"/>
              </w:rPr>
              <w:t>Reported in revised manuscript</w:t>
            </w:r>
          </w:p>
        </w:tc>
        <w:tc>
          <w:tcPr>
            <w:tcW w:type="dxa" w:w="2880"/>
            <w:vAlign w:val="center"/>
            <w:shd w:fill="D9EAF7"/>
          </w:tcPr>
          <w:p>
            <w:r>
              <w:rPr>
                <w:b/>
                <w:sz w:val="14"/>
              </w:rPr>
              <w:t>Notes/comments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Title/Abstract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a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Indicate the study design with a commonly used term in the title or abstract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Title and Abstract; p.1, lines 1-38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Retrospective cohort study stated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Title/Abstract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b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Provide an informative and balanced summary of what was done and found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Abstract; p.1, lines 11-38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Revised to 5-year endpoint and cautious conclusion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Introduction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2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Explain the scientific background and rationale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Introduction; pp.1-2, lines 42-57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CKM rationale and Southeast Asian evidence gap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Introduction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3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State specific objectives, including prespecified hypotheses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Introduction; p.2, lines 58-62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Objectives revised to 5-year all-cause mortality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4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Present key elements of study design early in the paper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tudy design and reporting; p.2, lines 66-68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Retrospective cohort and secondary analysis stated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5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Describe setting, locations, and relevant dates, including recruitment, exposure, follow-up, and data collection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tudy design; Study population; Outcome; pp.2-3, lines 66-76 and 90-94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Recruitment dates, data access date, and 5-year administrative censoring reported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6a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Give eligibility criteria, sources and methods of participant selection, and follow-up methods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tudy population and setting; p.2, lines 70-76; Outcome; p.3, lines 90-94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Adult outpatients; complete baseline/follow-up data; vital status and follow-up time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6b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For matched studies, give matching criteria and number of exposed/unexposed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Not applicable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No matched design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7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Clearly define outcomes, exposures, predictors, confounders, and effect modifiers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Pragmatic CKM burden categorization; Outcome; Statistical analysis; pp.2-4, lines 77-111</w:t>
            </w:r>
          </w:p>
        </w:tc>
        <w:tc>
          <w:tcPr>
            <w:tcW w:type="dxa" w:w="2880"/>
            <w:vAlign w:val="top"/>
          </w:tcPr>
          <w:p>
            <w:r>
              <w:t>Exposure categories A-D; 5-year mortality; age group and sex; age strata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8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Give data sources and details of assessment or measurement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tudy population and setting; Pragmatic CKM burden categorization; pp.2-3, lines 70-89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Baseline diagnoses, eGFR, CAD/CKD definitions, vital status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9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Describe efforts to address potential sources of bias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tatistical analysis; Discussion limitations; pp.3-6, lines 95-111 and 169-178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Complete-case analysis, cautious interpretation, misclassification limitations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0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Explain how study size was arrived at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tudy population and setting; p.2, lines 70-76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Available complete-case parent cohort; no additional sampling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1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Explain how quantitative variables were handled and why groupings were chosen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Pragmatic CKM burden categorization; Statistical analysis; pp.2-4, lines 77-111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eGFR threshold; category burden score A=0 to D=3; age strata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r>
              <w:t>Methods</w:t>
            </w:r>
          </w:p>
        </w:tc>
        <w:tc>
          <w:tcPr>
            <w:tcW w:type="dxa" w:w="576"/>
            <w:vAlign w:val="top"/>
          </w:tcPr>
          <w:p>
            <w:r>
              <w:t>12a</w:t>
            </w:r>
          </w:p>
        </w:tc>
        <w:tc>
          <w:tcPr>
            <w:tcW w:type="dxa" w:w="3384"/>
            <w:vAlign w:val="top"/>
          </w:tcPr>
          <w:p>
            <w:r>
              <w:t>Describe all statistical methods including confounding control</w:t>
            </w:r>
          </w:p>
        </w:tc>
        <w:tc>
          <w:tcPr>
            <w:tcW w:type="dxa" w:w="3528"/>
            <w:vAlign w:val="top"/>
          </w:tcPr>
          <w:p>
            <w:r>
              <w:t>Statistical analysis; pp.3-4, lines 95-111</w:t>
            </w:r>
          </w:p>
        </w:tc>
        <w:tc>
          <w:tcPr>
            <w:tcW w:type="dxa" w:w="2880"/>
            <w:vAlign w:val="top"/>
          </w:tcPr>
          <w:p>
            <w:r>
              <w:t>Logistic regression primary; KM/log-rank/Cox complementary; age-group/sex adjustment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2b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Describe methods used to examine subgroups and interactions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tatistical analysis; p.4, lines 106-108; Results; p.5, lines 147-151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Exploratory age-stratified summaries &lt;40, 40-60, &gt;60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2c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Explain how missing data were addressed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tudy population and setting; p.2, lines 70-76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Complete baseline/follow-up data required for inclusion; no missing values in analytic dataset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2d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Explain how loss to follow-up was addressed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Outcome and follow-up; p.3, lines 90-94</w:t>
            </w:r>
          </w:p>
        </w:tc>
        <w:tc>
          <w:tcPr>
            <w:tcW w:type="dxa" w:w="2880"/>
            <w:vAlign w:val="top"/>
          </w:tcPr>
          <w:p>
            <w:r>
              <w:t>Administrative censoring at 5 years; rounded follow-up times in public dataset; full recorded follow-up sensitivity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Method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2e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Describe sensitivity analyses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tatistical analysis; pp.3-4, lines 95-111; Results; p.5, lines 143-146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Excluding deaths at 0.01 years; full recorded follow-up Cox sensitivity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3a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Report numbers of individuals at each stage of study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; p.4, lines 118-123; S1 Fig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N=480; category counts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3b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Give reasons for non-participation at each stage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tudy population; p.2, lines 70-76; S1 Fig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No exclusions after complete-case analytic eligibility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3c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Consider use of a flow diagram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1 Fig; Supporting information captions; p.7, lines 228-230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Flow diagram supplied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4a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Give characteristics of study participants and information on exposures/confounders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; p.4, lines 120-127; Table 1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Baseline characteristics by category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4b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Indicate number of participants with missing data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tudy population; p.2, lines 70-76; S1 Fig</w:t>
            </w:r>
          </w:p>
        </w:tc>
        <w:tc>
          <w:tcPr>
            <w:tcW w:type="dxa" w:w="2880"/>
            <w:vAlign w:val="top"/>
          </w:tcPr>
          <w:p>
            <w:r>
              <w:t>Complete analytic dataset; public dataset privacy-hardened with age categories and no direct identifiers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4c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Summarize follow-up time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; p.4, line 128; Supporting analysis tables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Five-year person-years reported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5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Report numbers of outcome events or summary measures over time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; pp.4-5, lines 128-134; Fig 1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64 deaths by 5 years; category mortality and KM figure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6a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Give unadjusted and adjusted estimates with precision and state confounders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; p.5, lines 135-146; Table 2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Unadjusted and age-group/sex-adjusted ORs/HRs with 95% CI and p values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6b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Report category boundaries when continuous variables were categorized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Pragmatic CKM burden categorization; p.3, lines 79-83</w:t>
            </w:r>
          </w:p>
        </w:tc>
        <w:tc>
          <w:tcPr>
            <w:tcW w:type="dxa" w:w="2880"/>
            <w:vAlign w:val="top"/>
          </w:tcPr>
          <w:p>
            <w:r>
              <w:t>eGFR &lt;60 threshold; age categories &lt;40, 40-60, &gt;60 listed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6c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Translate relative risk into absolute risk for a meaningful period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; pp.4-5, lines 128-130; Table 2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Five-year absolute mortality by category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7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Report other analyses, e.g., subgroup and sensitivity analyses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Results; p.5, lines 143-151; Supporting analysis tables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Sensitivity and age-stratified summaries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Discussion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8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Summarize key results with reference to objectives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Discussion; p.5, lines 153-157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Main revised findings and precision noted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Discussion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19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Discuss limitations, potential bias, and imprecision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Discussion; p.6, lines 169-178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Operational categories, missing subclinical CAD/albuminuria, small category D, residual confounding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Discussion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20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Provide a cautious overall interpretation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Discussion and Conclusions; pp.5-6, lines 153-190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Avoids overclaiming official AHA staging or direct 10-year endpoint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Discussion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21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Discuss generalizability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Discussion; p.6, lines 179-183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Single urban outpatient cohort; prospective validation needed</w:t>
            </w:r>
          </w:p>
        </w:tc>
      </w:tr>
      <w:tr>
        <w:trPr>
          <w:cantSplit/>
        </w:trPr>
        <w:tc>
          <w:tcPr>
            <w:tcW w:type="dxa" w:w="1080"/>
            <w:vAlign w:val="top"/>
          </w:tcPr>
          <w:p>
            <w:pPr>
              <w:spacing w:after="0"/>
            </w:pPr>
            <w:r>
              <w:rPr>
                <w:sz w:val="14"/>
              </w:rPr>
              <w:t>Other</w:t>
            </w:r>
          </w:p>
        </w:tc>
        <w:tc>
          <w:tcPr>
            <w:tcW w:type="dxa" w:w="576"/>
            <w:vAlign w:val="top"/>
          </w:tcPr>
          <w:p>
            <w:pPr>
              <w:spacing w:after="0"/>
            </w:pPr>
            <w:r>
              <w:rPr>
                <w:sz w:val="14"/>
              </w:rPr>
              <w:t>22</w:t>
            </w:r>
          </w:p>
        </w:tc>
        <w:tc>
          <w:tcPr>
            <w:tcW w:type="dxa" w:w="3384"/>
            <w:vAlign w:val="top"/>
          </w:tcPr>
          <w:p>
            <w:pPr>
              <w:spacing w:after="0"/>
            </w:pPr>
            <w:r>
              <w:rPr>
                <w:sz w:val="14"/>
              </w:rPr>
              <w:t>Give funding source and role of funders</w:t>
            </w:r>
          </w:p>
        </w:tc>
        <w:tc>
          <w:tcPr>
            <w:tcW w:type="dxa" w:w="3528"/>
            <w:vAlign w:val="top"/>
          </w:tcPr>
          <w:p>
            <w:pPr>
              <w:spacing w:after="0"/>
            </w:pPr>
            <w:r>
              <w:rPr>
                <w:sz w:val="14"/>
              </w:rPr>
              <w:t>Submission system / cover letter</w:t>
            </w:r>
          </w:p>
        </w:tc>
        <w:tc>
          <w:tcPr>
            <w:tcW w:type="dxa" w:w="2880"/>
            <w:vAlign w:val="top"/>
          </w:tcPr>
          <w:p>
            <w:pPr>
              <w:spacing w:after="0"/>
            </w:pPr>
            <w:r>
              <w:rPr>
                <w:sz w:val="14"/>
              </w:rPr>
              <w:t>Funding and financial disclosure entered in PLOS submission system</w:t>
            </w:r>
          </w:p>
        </w:tc>
      </w:tr>
    </w:tbl>
    <w:p>
      <w:r>
        <w:t>Privacy note: Following PLOS human-participant data guidance, exact individual age has been removed from the public dataset and Table 1 now reports age only in prespecified categories. Reproducible adjusted models use age group and sex.</w:t>
      </w:r>
    </w:p>
    <w:sectPr w:rsidR="00FC693F" w:rsidRPr="0006063C" w:rsidSect="00034616">
      <w:pgSz w:w="15840" w:h="12240" w:orient="landscape"/>
      <w:pgMar w:top="648" w:right="648" w:bottom="648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Times New Roman" w:hAnsi="Times New Roman"/>
      <w:b/>
      <w:bCs/>
      <w:color w:val="365F91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uthors</dc:creator>
  <cp:keywords/>
  <dc:description>generated by python-docx</dc:description>
  <cp:lastModifiedBy>The Authors</cp:lastModifiedBy>
  <cp:revision>1</cp:revision>
  <dcterms:created xsi:type="dcterms:W3CDTF">2013-12-23T23:15:00Z</dcterms:created>
  <dcterms:modified xsi:type="dcterms:W3CDTF">2013-12-23T23:15:00Z</dcterms:modified>
  <cp:category/>
</cp:coreProperties>
</file>